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448" w:rsidRPr="0019381F" w:rsidRDefault="009A3448" w:rsidP="00E658CF">
      <w:pPr>
        <w:pStyle w:val="Beschriftung"/>
        <w:spacing w:before="240" w:after="0"/>
        <w:jc w:val="both"/>
        <w:rPr>
          <w:color w:val="auto"/>
          <w:sz w:val="22"/>
          <w:szCs w:val="22"/>
          <w:lang w:val="en-US"/>
        </w:rPr>
      </w:pPr>
      <w:bookmarkStart w:id="0" w:name="_GoBack"/>
      <w:bookmarkEnd w:id="0"/>
      <w:r w:rsidRPr="0019381F">
        <w:rPr>
          <w:color w:val="auto"/>
          <w:sz w:val="22"/>
          <w:szCs w:val="22"/>
          <w:lang w:val="en-US"/>
        </w:rPr>
        <w:t xml:space="preserve">Table </w:t>
      </w:r>
      <w:r w:rsidR="00A35443" w:rsidRPr="0019381F">
        <w:rPr>
          <w:color w:val="auto"/>
          <w:sz w:val="22"/>
          <w:szCs w:val="22"/>
          <w:lang w:val="en-US"/>
        </w:rPr>
        <w:t>S</w:t>
      </w:r>
      <w:r w:rsidR="006B2F3F" w:rsidRPr="00047BF3">
        <w:rPr>
          <w:color w:val="auto"/>
          <w:sz w:val="22"/>
          <w:szCs w:val="22"/>
          <w:lang w:val="en-US"/>
        </w:rPr>
        <w:t>1</w:t>
      </w:r>
      <w:r w:rsidRPr="0019381F">
        <w:rPr>
          <w:color w:val="auto"/>
          <w:sz w:val="22"/>
          <w:szCs w:val="22"/>
          <w:lang w:val="en-US"/>
        </w:rPr>
        <w:t xml:space="preserve">. </w:t>
      </w:r>
      <w:r w:rsidR="0019381F" w:rsidRPr="0019381F">
        <w:rPr>
          <w:color w:val="auto"/>
          <w:sz w:val="22"/>
          <w:szCs w:val="22"/>
          <w:lang w:val="en-US"/>
        </w:rPr>
        <w:t>Number of subjects and epochs in the respective EEG-vigilance stage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479"/>
        <w:gridCol w:w="1057"/>
        <w:gridCol w:w="1500"/>
        <w:gridCol w:w="281"/>
        <w:gridCol w:w="482"/>
        <w:gridCol w:w="1057"/>
        <w:gridCol w:w="1395"/>
        <w:gridCol w:w="286"/>
        <w:gridCol w:w="482"/>
        <w:gridCol w:w="1057"/>
        <w:gridCol w:w="1500"/>
        <w:gridCol w:w="281"/>
        <w:gridCol w:w="482"/>
        <w:gridCol w:w="1057"/>
        <w:gridCol w:w="1395"/>
      </w:tblGrid>
      <w:tr w:rsidR="009A3448" w:rsidRPr="009A3448" w:rsidTr="00167F3E">
        <w:tc>
          <w:tcPr>
            <w:tcW w:w="488" w:type="pct"/>
            <w:vMerge w:val="restart"/>
            <w:tcBorders>
              <w:top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40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EEG-vigilance</w:t>
            </w:r>
          </w:p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(sub)stages</w:t>
            </w:r>
          </w:p>
        </w:tc>
        <w:tc>
          <w:tcPr>
            <w:tcW w:w="2205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ignored condition</w:t>
            </w:r>
          </w:p>
        </w:tc>
        <w:tc>
          <w:tcPr>
            <w:tcW w:w="1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206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attended condition</w:t>
            </w:r>
          </w:p>
        </w:tc>
      </w:tr>
      <w:tr w:rsidR="009A3448" w:rsidRPr="009A3448" w:rsidTr="00167F3E">
        <w:tc>
          <w:tcPr>
            <w:tcW w:w="488" w:type="pct"/>
            <w:vMerge/>
            <w:tcBorders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07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167F3E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tandard</w:t>
            </w: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9A3448"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stimuli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03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167F3E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deviant</w:t>
            </w: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9A3448"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stimuli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07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167F3E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tandard</w:t>
            </w: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9A3448"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stimuli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03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9A3448" w:rsidRPr="009A3448" w:rsidRDefault="00167F3E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deviant</w:t>
            </w: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9A3448"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stimuli</w:t>
            </w:r>
          </w:p>
        </w:tc>
      </w:tr>
      <w:tr w:rsidR="009A3448" w:rsidRPr="009A3448" w:rsidTr="00167F3E">
        <w:tc>
          <w:tcPr>
            <w:tcW w:w="488" w:type="pct"/>
            <w:vMerge/>
            <w:tcBorders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range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range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1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range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range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</w:tr>
      <w:tr w:rsidR="009A3448" w:rsidRPr="009A3448" w:rsidTr="00167F3E">
        <w:tc>
          <w:tcPr>
            <w:tcW w:w="488" w:type="pct"/>
            <w:tcBorders>
              <w:top w:val="single" w:sz="12" w:space="0" w:color="auto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4-1058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27.1 (264.4)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E73A5B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0-339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 xml:space="preserve">135.9 (83.2) </w:t>
            </w:r>
          </w:p>
        </w:tc>
        <w:tc>
          <w:tcPr>
            <w:tcW w:w="1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1-1843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95.0 (416.0)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1-638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</w:tcBorders>
          </w:tcPr>
          <w:p w:rsidR="009A3448" w:rsidRPr="009A3448" w:rsidRDefault="009A3448" w:rsidP="00167F3E">
            <w:pPr>
              <w:spacing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82.1 (144.1)</w:t>
            </w:r>
          </w:p>
        </w:tc>
      </w:tr>
      <w:tr w:rsidR="009A3448" w:rsidRPr="009A3448" w:rsidTr="00167F3E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A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2-25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200.0 (631.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1-87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08.6 (207.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32-28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277.6 (696.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3-96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33.0 (218.1)</w:t>
            </w:r>
          </w:p>
        </w:tc>
      </w:tr>
      <w:tr w:rsidR="009A3448" w:rsidRPr="009A3448" w:rsidTr="00167F3E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A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4-16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81.4 (456.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0-5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34.4 (141.0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3-18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83.4 (456.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4-6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17.8 (149.5)</w:t>
            </w:r>
          </w:p>
        </w:tc>
      </w:tr>
      <w:tr w:rsidR="009A3448" w:rsidRPr="009A3448" w:rsidTr="00167F3E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A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1-9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47.6 (207.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7-3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23.1 (69.0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2-14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25.4 (273.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0-5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22.5 (121.0)</w:t>
            </w:r>
          </w:p>
        </w:tc>
      </w:tr>
      <w:tr w:rsidR="009A3448" w:rsidRPr="009A3448" w:rsidTr="00167F3E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A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70-31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796.2 (708.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25-10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07.8 (222.6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32-30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856.3 (782.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E73A5B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E73A5B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00-10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28.9 (238.4)</w:t>
            </w:r>
          </w:p>
        </w:tc>
      </w:tr>
      <w:tr w:rsidR="009A3448" w:rsidRPr="009A3448" w:rsidTr="00167F3E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B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84-24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741.3 (563.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0-8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71.7 (185.0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1-222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717.0 (566.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E73A5B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1-7</w:t>
            </w:r>
            <w:r w:rsidR="00E73A5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78.8 (183.7)</w:t>
            </w:r>
          </w:p>
        </w:tc>
      </w:tr>
      <w:tr w:rsidR="009A3448" w:rsidRPr="009A3448" w:rsidTr="00167F3E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B2/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77-11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94.2 (308.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0-4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76.0 (97.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0-20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25.8 (522.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2-6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16.3 (183.3)</w:t>
            </w:r>
          </w:p>
        </w:tc>
      </w:tr>
      <w:tr w:rsidR="009A3448" w:rsidRPr="009A3448" w:rsidTr="00167F3E">
        <w:tc>
          <w:tcPr>
            <w:tcW w:w="488" w:type="pct"/>
            <w:tcBorders>
              <w:top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5-9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39.7 (209.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0-29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03.8 (70.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2-7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69.7 (154.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3-2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9A3448" w:rsidRPr="009A3448" w:rsidRDefault="009A3448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93.3 (64.9)</w:t>
            </w:r>
          </w:p>
        </w:tc>
      </w:tr>
      <w:tr w:rsidR="009A3448" w:rsidRPr="009A3448" w:rsidTr="00167F3E">
        <w:tc>
          <w:tcPr>
            <w:tcW w:w="488" w:type="pct"/>
            <w:tcBorders>
              <w:top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B2/3&amp;C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127-163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37.4 (404.0)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7-5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16.2 (124.6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0-212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606.0 (554.5)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52-7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</w:tcBorders>
          </w:tcPr>
          <w:p w:rsidR="009A3448" w:rsidRPr="009A3448" w:rsidRDefault="009A3448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A3448">
              <w:rPr>
                <w:rFonts w:asciiTheme="minorHAnsi" w:hAnsiTheme="minorHAnsi" w:cstheme="minorHAnsi"/>
                <w:sz w:val="16"/>
                <w:szCs w:val="16"/>
              </w:rPr>
              <w:t>244.6 (190.0)</w:t>
            </w:r>
          </w:p>
        </w:tc>
      </w:tr>
    </w:tbl>
    <w:p w:rsidR="00047BF3" w:rsidRDefault="0019381F" w:rsidP="00D75B0B">
      <w:pPr>
        <w:spacing w:after="0"/>
        <w:jc w:val="both"/>
        <w:rPr>
          <w:rFonts w:cstheme="minorHAnsi"/>
          <w:sz w:val="16"/>
          <w:szCs w:val="16"/>
          <w:lang w:val="en-US"/>
        </w:rPr>
      </w:pPr>
      <w:proofErr w:type="gramStart"/>
      <w:r w:rsidRPr="009A3448">
        <w:rPr>
          <w:rFonts w:cstheme="minorHAnsi"/>
          <w:sz w:val="16"/>
          <w:szCs w:val="16"/>
          <w:lang w:val="en-US"/>
        </w:rPr>
        <w:t>n</w:t>
      </w:r>
      <w:proofErr w:type="gramEnd"/>
      <w:r w:rsidRPr="009A3448">
        <w:rPr>
          <w:rFonts w:cstheme="minorHAnsi"/>
          <w:sz w:val="16"/>
          <w:szCs w:val="16"/>
          <w:lang w:val="en-US"/>
        </w:rPr>
        <w:t xml:space="preserve"> shows the number of subjects </w:t>
      </w:r>
      <w:r>
        <w:rPr>
          <w:rFonts w:cstheme="minorHAnsi"/>
          <w:sz w:val="16"/>
          <w:szCs w:val="16"/>
          <w:lang w:val="en-US"/>
        </w:rPr>
        <w:t xml:space="preserve">reaching the criterion of at least 50 epochs in the respective EEG-vigilance stage. Additionally, corresponding mean and range of remaining epochs are given. </w:t>
      </w:r>
      <w:r w:rsidRPr="009A3448">
        <w:rPr>
          <w:rFonts w:cstheme="minorHAnsi"/>
          <w:sz w:val="16"/>
          <w:szCs w:val="16"/>
          <w:lang w:val="en-US"/>
        </w:rPr>
        <w:t>Standard deviations are shown in the parentheses.</w:t>
      </w:r>
    </w:p>
    <w:p w:rsidR="00047BF3" w:rsidRDefault="00047BF3" w:rsidP="00047BF3">
      <w:pPr>
        <w:rPr>
          <w:lang w:val="en-US"/>
        </w:rPr>
      </w:pPr>
      <w:r>
        <w:rPr>
          <w:lang w:val="en-US"/>
        </w:rPr>
        <w:br w:type="page"/>
      </w:r>
    </w:p>
    <w:p w:rsidR="00047BF3" w:rsidRPr="009A3448" w:rsidRDefault="00047BF3" w:rsidP="00047BF3">
      <w:pPr>
        <w:pStyle w:val="Beschriftung"/>
        <w:spacing w:before="240" w:after="0"/>
        <w:jc w:val="both"/>
        <w:rPr>
          <w:color w:val="auto"/>
          <w:sz w:val="22"/>
          <w:szCs w:val="22"/>
          <w:lang w:val="en-US"/>
        </w:rPr>
      </w:pPr>
      <w:r w:rsidRPr="009A3448">
        <w:rPr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color w:val="auto"/>
          <w:sz w:val="22"/>
          <w:szCs w:val="22"/>
          <w:lang w:val="en-US"/>
        </w:rPr>
        <w:t>S</w:t>
      </w:r>
      <w:r w:rsidRPr="009A3448">
        <w:rPr>
          <w:color w:val="auto"/>
          <w:sz w:val="22"/>
          <w:szCs w:val="22"/>
        </w:rPr>
        <w:fldChar w:fldCharType="begin"/>
      </w:r>
      <w:r w:rsidRPr="009A3448">
        <w:rPr>
          <w:color w:val="auto"/>
          <w:sz w:val="22"/>
          <w:szCs w:val="22"/>
          <w:lang w:val="en-US"/>
        </w:rPr>
        <w:instrText xml:space="preserve"> SEQ Table \* ARABIC </w:instrText>
      </w:r>
      <w:r w:rsidRPr="009A3448">
        <w:rPr>
          <w:color w:val="auto"/>
          <w:sz w:val="22"/>
          <w:szCs w:val="22"/>
        </w:rPr>
        <w:fldChar w:fldCharType="separate"/>
      </w:r>
      <w:r w:rsidRPr="009A3448">
        <w:rPr>
          <w:noProof/>
          <w:color w:val="auto"/>
          <w:sz w:val="22"/>
          <w:szCs w:val="22"/>
          <w:lang w:val="en-US"/>
        </w:rPr>
        <w:t>2</w:t>
      </w:r>
      <w:r w:rsidRPr="009A3448">
        <w:rPr>
          <w:noProof/>
          <w:color w:val="auto"/>
          <w:sz w:val="22"/>
          <w:szCs w:val="22"/>
        </w:rPr>
        <w:fldChar w:fldCharType="end"/>
      </w:r>
      <w:r w:rsidRPr="009A3448">
        <w:rPr>
          <w:color w:val="auto"/>
          <w:sz w:val="22"/>
          <w:szCs w:val="22"/>
          <w:lang w:val="en-US"/>
        </w:rPr>
        <w:t>. Number of included subjects for EEG-vigilance stage comparison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97"/>
        <w:gridCol w:w="2597"/>
        <w:gridCol w:w="2432"/>
        <w:gridCol w:w="1851"/>
        <w:gridCol w:w="420"/>
        <w:gridCol w:w="2432"/>
        <w:gridCol w:w="1845"/>
      </w:tblGrid>
      <w:tr w:rsidR="00047BF3" w:rsidRPr="00FB6749" w:rsidTr="004064F3">
        <w:tc>
          <w:tcPr>
            <w:tcW w:w="916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047BF3" w:rsidRDefault="00047BF3" w:rsidP="004064F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916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spacing w:before="24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pair</w:t>
            </w:r>
          </w:p>
        </w:tc>
        <w:tc>
          <w:tcPr>
            <w:tcW w:w="151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FB6749">
              <w:rPr>
                <w:rFonts w:asciiTheme="minorHAnsi" w:hAnsiTheme="minorHAnsi" w:cstheme="minorHAnsi"/>
                <w:b/>
                <w:sz w:val="16"/>
                <w:szCs w:val="16"/>
              </w:rPr>
              <w:t>ignored condition</w:t>
            </w:r>
          </w:p>
        </w:tc>
        <w:tc>
          <w:tcPr>
            <w:tcW w:w="14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0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FB6749">
              <w:rPr>
                <w:rFonts w:asciiTheme="minorHAnsi" w:hAnsiTheme="minorHAnsi" w:cstheme="minorHAnsi"/>
                <w:b/>
                <w:sz w:val="16"/>
                <w:szCs w:val="16"/>
              </w:rPr>
              <w:t>attended condition</w:t>
            </w:r>
          </w:p>
        </w:tc>
      </w:tr>
      <w:tr w:rsidR="00047BF3" w:rsidRPr="00FB6749" w:rsidTr="004064F3">
        <w:tc>
          <w:tcPr>
            <w:tcW w:w="916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916" w:type="pct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tandard stimuli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deviant stimuli</w:t>
            </w:r>
          </w:p>
        </w:tc>
        <w:tc>
          <w:tcPr>
            <w:tcW w:w="148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tandard</w:t>
            </w:r>
            <w:r w:rsidRPr="00FB6749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timuli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7BF3" w:rsidRPr="00FB6749" w:rsidRDefault="00047BF3" w:rsidP="004064F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deviant</w:t>
            </w:r>
            <w:r w:rsidRPr="00FB6749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stimuli</w:t>
            </w:r>
          </w:p>
        </w:tc>
      </w:tr>
      <w:tr w:rsidR="00047BF3" w:rsidTr="004064F3">
        <w:tc>
          <w:tcPr>
            <w:tcW w:w="9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peated measure ANOVA</w:t>
            </w:r>
          </w:p>
        </w:tc>
        <w:tc>
          <w:tcPr>
            <w:tcW w:w="9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 vs. B1 vs. B2/3&amp;C</w:t>
            </w:r>
          </w:p>
        </w:tc>
        <w:tc>
          <w:tcPr>
            <w:tcW w:w="85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65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14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651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</w:tr>
      <w:tr w:rsidR="00047BF3" w:rsidTr="004064F3">
        <w:tc>
          <w:tcPr>
            <w:tcW w:w="916" w:type="pct"/>
            <w:vMerge w:val="restart"/>
            <w:tcBorders>
              <w:top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spacing w:before="8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aired t-tests</w:t>
            </w:r>
          </w:p>
        </w:tc>
        <w:tc>
          <w:tcPr>
            <w:tcW w:w="916" w:type="pct"/>
            <w:tcBorders>
              <w:top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93980</wp:posOffset>
                      </wp:positionV>
                      <wp:extent cx="50800" cy="1079500"/>
                      <wp:effectExtent l="0" t="0" r="25400" b="25400"/>
                      <wp:wrapNone/>
                      <wp:docPr id="3" name="Runde Klammer links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0800" cy="1079500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Runde Klammer links 3" o:spid="_x0000_s1026" type="#_x0000_t85" style="position:absolute;margin-left:28.25pt;margin-top:7.4pt;width:4pt;height: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" adj="85" strokecolor="black [3213]"/>
                  </w:pict>
                </mc:Fallback>
              </mc:AlternateContent>
            </w: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58" w:type="pct"/>
            <w:tcBorders>
              <w:top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48" w:type="pct"/>
            <w:tcBorders>
              <w:top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</w:tr>
      <w:tr w:rsidR="00047BF3" w:rsidTr="004064F3">
        <w:tc>
          <w:tcPr>
            <w:tcW w:w="916" w:type="pct"/>
            <w:vMerge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6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58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653" w:type="pct"/>
            <w:tcBorders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48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</w:tr>
      <w:tr w:rsidR="00047BF3" w:rsidTr="004064F3">
        <w:tc>
          <w:tcPr>
            <w:tcW w:w="916" w:type="pct"/>
            <w:vMerge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6" w:type="pct"/>
            <w:tcBorders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0 vs. A3</w:t>
            </w:r>
          </w:p>
        </w:tc>
        <w:tc>
          <w:tcPr>
            <w:tcW w:w="858" w:type="pct"/>
            <w:tcBorders>
              <w:bottom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047BF3" w:rsidRPr="00B43EFD" w:rsidRDefault="00047BF3" w:rsidP="004064F3">
            <w:pPr>
              <w:jc w:val="center"/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(5)</w:t>
            </w:r>
          </w:p>
        </w:tc>
        <w:tc>
          <w:tcPr>
            <w:tcW w:w="148" w:type="pct"/>
            <w:tcBorders>
              <w:bottom w:val="nil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tcBorders>
              <w:bottom w:val="nil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(3)</w:t>
            </w:r>
          </w:p>
        </w:tc>
      </w:tr>
      <w:tr w:rsidR="00047BF3" w:rsidRPr="008074C2" w:rsidTr="004064F3">
        <w:tc>
          <w:tcPr>
            <w:tcW w:w="916" w:type="pct"/>
            <w:vMerge/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58" w:type="pct"/>
            <w:tcBorders>
              <w:top w:val="nil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48" w:type="pct"/>
            <w:tcBorders>
              <w:top w:val="nil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</w:tr>
      <w:tr w:rsidR="00047BF3" w:rsidRPr="008074C2" w:rsidTr="004064F3">
        <w:tc>
          <w:tcPr>
            <w:tcW w:w="916" w:type="pct"/>
            <w:vMerge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6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58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653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48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651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</w:tr>
      <w:tr w:rsidR="00047BF3" w:rsidRPr="008074C2" w:rsidTr="004064F3">
        <w:tc>
          <w:tcPr>
            <w:tcW w:w="916" w:type="pct"/>
            <w:vMerge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6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58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653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48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651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</w:tr>
      <w:tr w:rsidR="00047BF3" w:rsidRPr="008074C2" w:rsidTr="004064F3">
        <w:tc>
          <w:tcPr>
            <w:tcW w:w="916" w:type="pct"/>
            <w:vMerge/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6" w:type="pct"/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58" w:type="pct"/>
            <w:shd w:val="clear" w:color="auto" w:fill="FFFFFF" w:themeFill="background1"/>
          </w:tcPr>
          <w:p w:rsidR="00047BF3" w:rsidRPr="005B65C5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653" w:type="pct"/>
            <w:shd w:val="clear" w:color="auto" w:fill="FFFFFF" w:themeFill="background1"/>
          </w:tcPr>
          <w:p w:rsidR="00047BF3" w:rsidRPr="00AF0700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148" w:type="pct"/>
            <w:shd w:val="clear" w:color="auto" w:fill="FFFFFF" w:themeFill="background1"/>
          </w:tcPr>
          <w:p w:rsidR="00047BF3" w:rsidRPr="00AF0700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FFFFFF" w:themeFill="background1"/>
          </w:tcPr>
          <w:p w:rsidR="00047BF3" w:rsidRPr="00AF0700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</w:tr>
      <w:tr w:rsidR="00047BF3" w:rsidRPr="008074C2" w:rsidTr="004064F3">
        <w:tc>
          <w:tcPr>
            <w:tcW w:w="916" w:type="pct"/>
            <w:vMerge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6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B1 vs. C</w:t>
            </w:r>
          </w:p>
        </w:tc>
        <w:tc>
          <w:tcPr>
            <w:tcW w:w="858" w:type="pct"/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653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48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(7)</w:t>
            </w:r>
          </w:p>
        </w:tc>
      </w:tr>
      <w:tr w:rsidR="00047BF3" w:rsidTr="004064F3">
        <w:tc>
          <w:tcPr>
            <w:tcW w:w="916" w:type="pct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6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B2/3 vs. C</w:t>
            </w:r>
          </w:p>
        </w:tc>
        <w:tc>
          <w:tcPr>
            <w:tcW w:w="858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47BF3" w:rsidRPr="005B65C5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B65C5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48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8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651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47BF3" w:rsidRPr="00AF0700" w:rsidRDefault="00047BF3" w:rsidP="004064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F0700">
              <w:rPr>
                <w:rFonts w:asciiTheme="minorHAnsi" w:hAnsiTheme="minorHAnsi" w:cstheme="minorHAnsi"/>
                <w:sz w:val="16"/>
                <w:szCs w:val="16"/>
              </w:rPr>
              <w:t>(7)</w:t>
            </w:r>
          </w:p>
        </w:tc>
      </w:tr>
    </w:tbl>
    <w:p w:rsidR="00047BF3" w:rsidRPr="009A3448" w:rsidRDefault="00047BF3" w:rsidP="00047BF3">
      <w:pPr>
        <w:spacing w:after="0"/>
        <w:jc w:val="both"/>
        <w:rPr>
          <w:rFonts w:cstheme="minorHAnsi"/>
          <w:lang w:val="en-US"/>
        </w:rPr>
      </w:pPr>
      <w:r w:rsidRPr="009A3448">
        <w:rPr>
          <w:rFonts w:cstheme="minorHAnsi"/>
          <w:sz w:val="16"/>
          <w:szCs w:val="16"/>
          <w:lang w:val="en-US"/>
        </w:rPr>
        <w:t xml:space="preserve">Note that </w:t>
      </w:r>
      <w:r>
        <w:rPr>
          <w:rFonts w:cstheme="minorHAnsi"/>
          <w:sz w:val="16"/>
          <w:szCs w:val="16"/>
          <w:lang w:val="en-US"/>
        </w:rPr>
        <w:t>each comparison is based on the same subjects. S</w:t>
      </w:r>
      <w:r w:rsidRPr="009A3448">
        <w:rPr>
          <w:rFonts w:cstheme="minorHAnsi"/>
          <w:sz w:val="16"/>
          <w:szCs w:val="16"/>
          <w:lang w:val="en-US"/>
        </w:rPr>
        <w:t>ome comparisons have low number of subjects (comparisons below ten are put in parentheses and were not analyzed)</w:t>
      </w:r>
    </w:p>
    <w:p w:rsidR="007443B8" w:rsidRPr="00D75B0B" w:rsidRDefault="007443B8" w:rsidP="00D75B0B">
      <w:pPr>
        <w:spacing w:after="0"/>
        <w:jc w:val="both"/>
        <w:rPr>
          <w:rFonts w:cstheme="minorHAnsi"/>
          <w:sz w:val="16"/>
          <w:szCs w:val="16"/>
          <w:lang w:val="en-US"/>
        </w:rPr>
      </w:pPr>
    </w:p>
    <w:sectPr w:rsidR="007443B8" w:rsidRPr="00D75B0B" w:rsidSect="005D2E9C">
      <w:headerReference w:type="default" r:id="rId8"/>
      <w:footerReference w:type="default" r:id="rId9"/>
      <w:pgSz w:w="16838" w:h="11906" w:orient="landscape"/>
      <w:pgMar w:top="1134" w:right="1440" w:bottom="1134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325" w:rsidRDefault="00E73325" w:rsidP="009A3448">
      <w:pPr>
        <w:spacing w:after="0" w:line="240" w:lineRule="auto"/>
      </w:pPr>
      <w:r>
        <w:separator/>
      </w:r>
    </w:p>
  </w:endnote>
  <w:endnote w:type="continuationSeparator" w:id="0">
    <w:p w:rsidR="00E73325" w:rsidRDefault="00E73325" w:rsidP="009A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2491205"/>
      <w:docPartObj>
        <w:docPartGallery w:val="Page Numbers (Bottom of Page)"/>
        <w:docPartUnique/>
      </w:docPartObj>
    </w:sdtPr>
    <w:sdtEndPr/>
    <w:sdtContent>
      <w:p w:rsidR="00182D0E" w:rsidRDefault="00182D0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72FD">
          <w:rPr>
            <w:noProof/>
          </w:rPr>
          <w:t>2</w:t>
        </w:r>
        <w:r>
          <w:fldChar w:fldCharType="end"/>
        </w:r>
      </w:p>
    </w:sdtContent>
  </w:sdt>
  <w:p w:rsidR="00182D0E" w:rsidRDefault="00182D0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325" w:rsidRDefault="00E73325" w:rsidP="009A3448">
      <w:pPr>
        <w:spacing w:after="0" w:line="240" w:lineRule="auto"/>
      </w:pPr>
      <w:r>
        <w:separator/>
      </w:r>
    </w:p>
  </w:footnote>
  <w:footnote w:type="continuationSeparator" w:id="0">
    <w:p w:rsidR="00E73325" w:rsidRDefault="00E73325" w:rsidP="009A3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2D0E" w:rsidRPr="00D4526B" w:rsidRDefault="00182D0E" w:rsidP="009A3448">
    <w:pPr>
      <w:pStyle w:val="Kopfzeile"/>
      <w:jc w:val="right"/>
      <w:rPr>
        <w:b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uki">
    <w15:presenceInfo w15:providerId="None" w15:userId="yu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448"/>
    <w:rsid w:val="000255F3"/>
    <w:rsid w:val="00047BF3"/>
    <w:rsid w:val="000A3F0D"/>
    <w:rsid w:val="000B1451"/>
    <w:rsid w:val="000E61F5"/>
    <w:rsid w:val="000F7801"/>
    <w:rsid w:val="001072B1"/>
    <w:rsid w:val="00151AFE"/>
    <w:rsid w:val="00167F3E"/>
    <w:rsid w:val="00182D0E"/>
    <w:rsid w:val="0019381F"/>
    <w:rsid w:val="00201267"/>
    <w:rsid w:val="002149C9"/>
    <w:rsid w:val="0025204D"/>
    <w:rsid w:val="00254E59"/>
    <w:rsid w:val="00274F41"/>
    <w:rsid w:val="002B14A4"/>
    <w:rsid w:val="002C14CA"/>
    <w:rsid w:val="00310352"/>
    <w:rsid w:val="00315E04"/>
    <w:rsid w:val="003536ED"/>
    <w:rsid w:val="003773C7"/>
    <w:rsid w:val="003A3783"/>
    <w:rsid w:val="003E60BE"/>
    <w:rsid w:val="00447B1A"/>
    <w:rsid w:val="00464308"/>
    <w:rsid w:val="00466D8F"/>
    <w:rsid w:val="004A6770"/>
    <w:rsid w:val="004B1ED2"/>
    <w:rsid w:val="004E59F8"/>
    <w:rsid w:val="004F11A0"/>
    <w:rsid w:val="005A0C21"/>
    <w:rsid w:val="005D2E9C"/>
    <w:rsid w:val="00651DD0"/>
    <w:rsid w:val="00653A36"/>
    <w:rsid w:val="006925AF"/>
    <w:rsid w:val="006B2F3F"/>
    <w:rsid w:val="006E04E2"/>
    <w:rsid w:val="007443B8"/>
    <w:rsid w:val="007572FD"/>
    <w:rsid w:val="007913B4"/>
    <w:rsid w:val="007A7C04"/>
    <w:rsid w:val="008B2442"/>
    <w:rsid w:val="00911960"/>
    <w:rsid w:val="009750CC"/>
    <w:rsid w:val="009A3448"/>
    <w:rsid w:val="009D1082"/>
    <w:rsid w:val="009E152E"/>
    <w:rsid w:val="00A03920"/>
    <w:rsid w:val="00A35443"/>
    <w:rsid w:val="00A73060"/>
    <w:rsid w:val="00B143D3"/>
    <w:rsid w:val="00B52FC9"/>
    <w:rsid w:val="00C01C7E"/>
    <w:rsid w:val="00C26D84"/>
    <w:rsid w:val="00C46895"/>
    <w:rsid w:val="00C50189"/>
    <w:rsid w:val="00CB49C4"/>
    <w:rsid w:val="00CB49F4"/>
    <w:rsid w:val="00CF576F"/>
    <w:rsid w:val="00D16320"/>
    <w:rsid w:val="00D2179B"/>
    <w:rsid w:val="00D44978"/>
    <w:rsid w:val="00D4526B"/>
    <w:rsid w:val="00D71F8D"/>
    <w:rsid w:val="00D75B0B"/>
    <w:rsid w:val="00D7708C"/>
    <w:rsid w:val="00E035BD"/>
    <w:rsid w:val="00E658CF"/>
    <w:rsid w:val="00E73325"/>
    <w:rsid w:val="00E73A5B"/>
    <w:rsid w:val="00EA57CA"/>
    <w:rsid w:val="00EC36AD"/>
    <w:rsid w:val="00F016C6"/>
    <w:rsid w:val="00F06533"/>
    <w:rsid w:val="00F61C1E"/>
    <w:rsid w:val="00F71893"/>
    <w:rsid w:val="00FD79E8"/>
    <w:rsid w:val="00FF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3448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3448"/>
  </w:style>
  <w:style w:type="paragraph" w:styleId="Fuzeile">
    <w:name w:val="footer"/>
    <w:basedOn w:val="Standard"/>
    <w:link w:val="Fu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3448"/>
  </w:style>
  <w:style w:type="table" w:styleId="Tabellenraster">
    <w:name w:val="Table Grid"/>
    <w:basedOn w:val="NormaleTabelle"/>
    <w:uiPriority w:val="59"/>
    <w:rsid w:val="009A3448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6B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73060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D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D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D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3448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3448"/>
  </w:style>
  <w:style w:type="paragraph" w:styleId="Fuzeile">
    <w:name w:val="footer"/>
    <w:basedOn w:val="Standard"/>
    <w:link w:val="Fu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3448"/>
  </w:style>
  <w:style w:type="table" w:styleId="Tabellenraster">
    <w:name w:val="Table Grid"/>
    <w:basedOn w:val="NormaleTabelle"/>
    <w:uiPriority w:val="59"/>
    <w:rsid w:val="009A3448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6B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73060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D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D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D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8B4F4B-CD8F-413E-A23A-BDC2BA4B1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ue</dc:creator>
  <cp:lastModifiedBy>Huang, Jue</cp:lastModifiedBy>
  <cp:revision>7</cp:revision>
  <dcterms:created xsi:type="dcterms:W3CDTF">2016-06-08T09:41:00Z</dcterms:created>
  <dcterms:modified xsi:type="dcterms:W3CDTF">2016-11-26T15:16:00Z</dcterms:modified>
</cp:coreProperties>
</file>